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3A5B5" w14:textId="77777777" w:rsidR="00E86E16" w:rsidRDefault="00C32D58">
      <w:pPr>
        <w:pStyle w:val="TOC1"/>
        <w:rPr>
          <w:sz w:val="40"/>
          <w:szCs w:val="44"/>
        </w:rPr>
      </w:pPr>
      <w:r>
        <w:rPr>
          <w:sz w:val="40"/>
          <w:szCs w:val="44"/>
        </w:rPr>
        <w:t>Supplementary materials</w:t>
      </w:r>
    </w:p>
    <w:p w14:paraId="55B3A5B6" w14:textId="77777777" w:rsidR="00E86E16" w:rsidRDefault="00C32D58">
      <w:pPr>
        <w:pStyle w:val="TOC1"/>
        <w:jc w:val="both"/>
        <w:rPr>
          <w:rFonts w:asciiTheme="minorHAnsi" w:hAnsiTheme="minorHAnsi" w:cstheme="minorBidi"/>
          <w:b w:val="0"/>
          <w:bCs w:val="0"/>
          <w:sz w:val="21"/>
          <w:szCs w:val="22"/>
          <w14:ligatures w14:val="standardContextual"/>
        </w:rPr>
      </w:pPr>
      <w:r>
        <w:rPr>
          <w:sz w:val="40"/>
        </w:rPr>
        <w:fldChar w:fldCharType="begin"/>
      </w:r>
      <w:r>
        <w:rPr>
          <w:sz w:val="40"/>
        </w:rPr>
        <w:instrText xml:space="preserve"> TOC \o "1-3" \h \z \u </w:instrText>
      </w:r>
      <w:r>
        <w:rPr>
          <w:sz w:val="40"/>
        </w:rPr>
        <w:fldChar w:fldCharType="separate"/>
      </w:r>
      <w:hyperlink w:anchor="_Toc182689041" w:history="1">
        <w:r>
          <w:rPr>
            <w:rStyle w:val="Hyperlink"/>
            <w:rFonts w:hint="eastAsia"/>
          </w:rPr>
          <w:t>Supplement 1.The risk of bias assessment for the studies</w:t>
        </w:r>
        <w:r>
          <w:rPr>
            <w:rFonts w:hint="eastAsia"/>
          </w:rPr>
          <w:tab/>
        </w:r>
        <w:r>
          <w:rPr>
            <w:rFonts w:hint="eastAsia"/>
          </w:rPr>
          <w:fldChar w:fldCharType="begin"/>
        </w:r>
        <w:r>
          <w:rPr>
            <w:rFonts w:hint="eastAsia"/>
          </w:rPr>
          <w:instrText xml:space="preserve"> </w:instrText>
        </w:r>
        <w:r>
          <w:instrText>PAGEREF _Toc182689041 \h</w:instrText>
        </w:r>
        <w:r>
          <w:rPr>
            <w:rFonts w:hint="eastAsia"/>
          </w:rPr>
          <w:instrText xml:space="preserve"> </w:instrText>
        </w:r>
        <w:r>
          <w:rPr>
            <w:rFonts w:hint="eastAsia"/>
          </w:rPr>
        </w:r>
        <w:r>
          <w:rPr>
            <w:rFonts w:hint="eastAsia"/>
          </w:rPr>
          <w:fldChar w:fldCharType="separate"/>
        </w:r>
        <w:r>
          <w:t>1</w:t>
        </w:r>
        <w:r>
          <w:rPr>
            <w:rFonts w:hint="eastAsia"/>
          </w:rPr>
          <w:fldChar w:fldCharType="end"/>
        </w:r>
      </w:hyperlink>
    </w:p>
    <w:p w14:paraId="55B3A5B7" w14:textId="77777777" w:rsidR="00E86E16" w:rsidRDefault="00C32D58">
      <w:pPr>
        <w:pStyle w:val="TOC1"/>
        <w:rPr>
          <w:rFonts w:asciiTheme="minorHAnsi" w:hAnsiTheme="minorHAnsi" w:cstheme="minorBidi"/>
          <w:b w:val="0"/>
          <w:bCs w:val="0"/>
          <w:sz w:val="21"/>
          <w:szCs w:val="22"/>
          <w14:ligatures w14:val="standardContextual"/>
        </w:rPr>
      </w:pPr>
      <w:hyperlink w:anchor="_Toc182689042" w:history="1">
        <w:r>
          <w:rPr>
            <w:rStyle w:val="Hyperlink"/>
            <w:rFonts w:hint="eastAsia"/>
          </w:rPr>
          <w:t>Supplement 2.Sensitivity analysis</w:t>
        </w:r>
        <w:r>
          <w:rPr>
            <w:rStyle w:val="Hyperlink"/>
            <w:rFonts w:hint="eastAsia"/>
          </w:rPr>
          <w:t xml:space="preserve"> of ODI</w:t>
        </w:r>
        <w:r>
          <w:rPr>
            <w:rFonts w:hint="eastAsia"/>
          </w:rPr>
          <w:tab/>
        </w:r>
        <w:r>
          <w:rPr>
            <w:rFonts w:hint="eastAsia"/>
          </w:rPr>
          <w:t>3</w:t>
        </w:r>
      </w:hyperlink>
    </w:p>
    <w:p w14:paraId="55B3A5B8" w14:textId="77777777" w:rsidR="00E86E16" w:rsidRDefault="00C32D58">
      <w:pPr>
        <w:pStyle w:val="TOC1"/>
        <w:rPr>
          <w:rFonts w:asciiTheme="minorHAnsi" w:hAnsiTheme="minorHAnsi" w:cstheme="minorBidi"/>
          <w:b w:val="0"/>
          <w:bCs w:val="0"/>
          <w:sz w:val="21"/>
          <w:szCs w:val="22"/>
          <w14:ligatures w14:val="standardContextual"/>
        </w:rPr>
      </w:pPr>
      <w:hyperlink w:anchor="_Toc182689045" w:history="1">
        <w:r>
          <w:rPr>
            <w:rStyle w:val="Hyperlink"/>
            <w:rFonts w:hint="eastAsia"/>
          </w:rPr>
          <w:t xml:space="preserve">Supplement </w:t>
        </w:r>
        <w:r>
          <w:rPr>
            <w:rStyle w:val="Hyperlink"/>
            <w:rFonts w:hint="eastAsia"/>
          </w:rPr>
          <w:t>3</w:t>
        </w:r>
        <w:r>
          <w:rPr>
            <w:rStyle w:val="Hyperlink"/>
            <w:rFonts w:hint="eastAsia"/>
          </w:rPr>
          <w:t>.Egger's test</w:t>
        </w:r>
        <w:r>
          <w:rPr>
            <w:rFonts w:hint="eastAsia"/>
          </w:rPr>
          <w:tab/>
        </w:r>
        <w:r>
          <w:rPr>
            <w:rFonts w:hint="eastAsia"/>
          </w:rPr>
          <w:t>4</w:t>
        </w:r>
      </w:hyperlink>
    </w:p>
    <w:p w14:paraId="55B3A5B9" w14:textId="77777777" w:rsidR="00E86E16" w:rsidRDefault="00C32D58">
      <w:pPr>
        <w:rPr>
          <w:rFonts w:ascii="Arial" w:hAnsi="Arial" w:cs="Arial"/>
          <w:sz w:val="40"/>
          <w:szCs w:val="40"/>
        </w:rPr>
      </w:pPr>
      <w:r>
        <w:rPr>
          <w:rFonts w:ascii="Arial" w:hAnsi="Arial" w:cs="Arial"/>
          <w:sz w:val="40"/>
          <w:szCs w:val="40"/>
        </w:rPr>
        <w:fldChar w:fldCharType="end"/>
      </w:r>
    </w:p>
    <w:p w14:paraId="55B3A5BA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5BB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5BC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5BD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5BE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5BF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5C0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5C1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5C2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5C3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5C4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5C5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5C6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5C7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5C8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5C9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5CA" w14:textId="77777777" w:rsidR="00E86E16" w:rsidRDefault="00E86E16">
      <w:pPr>
        <w:pStyle w:val="Heading1"/>
        <w:rPr>
          <w:rFonts w:ascii="Arial" w:hAnsi="Arial" w:cs="Arial"/>
          <w:sz w:val="40"/>
          <w:szCs w:val="40"/>
        </w:rPr>
        <w:sectPr w:rsidR="00E86E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Toc182689041"/>
    </w:p>
    <w:p w14:paraId="55B3A5CB" w14:textId="77777777" w:rsidR="00E86E16" w:rsidRDefault="00C32D58">
      <w:pPr>
        <w:pStyle w:val="Heading1"/>
        <w:rPr>
          <w:rFonts w:ascii="Arial" w:hAnsi="Arial" w:cs="Arial"/>
          <w:sz w:val="40"/>
          <w:szCs w:val="40"/>
        </w:rPr>
      </w:pPr>
      <w:r>
        <w:rPr>
          <w:rFonts w:ascii="Arial" w:hAnsi="Arial" w:cs="Arial"/>
          <w:sz w:val="40"/>
          <w:szCs w:val="40"/>
        </w:rPr>
        <w:lastRenderedPageBreak/>
        <w:t>Supplement</w:t>
      </w:r>
      <w:r>
        <w:rPr>
          <w:rFonts w:ascii="Arial" w:hAnsi="Arial" w:cs="Arial" w:hint="eastAsia"/>
          <w:sz w:val="40"/>
          <w:szCs w:val="40"/>
        </w:rPr>
        <w:t xml:space="preserve"> </w:t>
      </w:r>
      <w:proofErr w:type="gramStart"/>
      <w:r>
        <w:rPr>
          <w:rFonts w:ascii="Arial" w:hAnsi="Arial" w:cs="Arial" w:hint="eastAsia"/>
          <w:sz w:val="40"/>
          <w:szCs w:val="40"/>
        </w:rPr>
        <w:t>1.</w:t>
      </w:r>
      <w:bookmarkEnd w:id="0"/>
      <w:r>
        <w:rPr>
          <w:rFonts w:ascii="Arial" w:hAnsi="Arial" w:cs="Arial" w:hint="eastAsia"/>
          <w:sz w:val="40"/>
          <w:szCs w:val="40"/>
        </w:rPr>
        <w:t>T</w:t>
      </w:r>
      <w:r>
        <w:rPr>
          <w:rFonts w:ascii="Arial" w:hAnsi="Arial" w:cs="Arial"/>
          <w:sz w:val="40"/>
          <w:szCs w:val="40"/>
        </w:rPr>
        <w:t>he</w:t>
      </w:r>
      <w:proofErr w:type="gramEnd"/>
      <w:r>
        <w:rPr>
          <w:rFonts w:ascii="Arial" w:hAnsi="Arial" w:cs="Arial"/>
          <w:sz w:val="40"/>
          <w:szCs w:val="40"/>
        </w:rPr>
        <w:t xml:space="preserve"> risk of bias assessment for the studies</w:t>
      </w:r>
    </w:p>
    <w:tbl>
      <w:tblPr>
        <w:tblStyle w:val="TableGrid"/>
        <w:tblW w:w="8665" w:type="dxa"/>
        <w:tblLayout w:type="fixed"/>
        <w:tblLook w:val="04A0" w:firstRow="1" w:lastRow="0" w:firstColumn="1" w:lastColumn="0" w:noHBand="0" w:noVBand="1"/>
      </w:tblPr>
      <w:tblGrid>
        <w:gridCol w:w="517"/>
        <w:gridCol w:w="763"/>
        <w:gridCol w:w="1064"/>
        <w:gridCol w:w="1134"/>
        <w:gridCol w:w="1220"/>
        <w:gridCol w:w="1064"/>
        <w:gridCol w:w="1019"/>
        <w:gridCol w:w="969"/>
        <w:gridCol w:w="915"/>
      </w:tblGrid>
      <w:tr w:rsidR="00E86E16" w14:paraId="55B3A5D5" w14:textId="77777777">
        <w:trPr>
          <w:trHeight w:val="1054"/>
        </w:trPr>
        <w:tc>
          <w:tcPr>
            <w:tcW w:w="531" w:type="dxa"/>
            <w:vAlign w:val="center"/>
          </w:tcPr>
          <w:p w14:paraId="55B3A5CC" w14:textId="77777777" w:rsidR="00E86E16" w:rsidRDefault="00C32D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788" w:type="dxa"/>
            <w:vAlign w:val="center"/>
          </w:tcPr>
          <w:p w14:paraId="55B3A5CD" w14:textId="77777777" w:rsidR="00E86E16" w:rsidRDefault="00C32D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irst Author</w:t>
            </w:r>
          </w:p>
        </w:tc>
        <w:tc>
          <w:tcPr>
            <w:tcW w:w="1103" w:type="dxa"/>
          </w:tcPr>
          <w:p w14:paraId="55B3A5CE" w14:textId="77777777" w:rsidR="00E86E16" w:rsidRDefault="00C32D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andom sequence generation (selection bias)</w:t>
            </w:r>
          </w:p>
        </w:tc>
        <w:tc>
          <w:tcPr>
            <w:tcW w:w="1176" w:type="dxa"/>
          </w:tcPr>
          <w:p w14:paraId="55B3A5CF" w14:textId="77777777" w:rsidR="00E86E16" w:rsidRDefault="00C32D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llocation concealment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selection bias)</w:t>
            </w:r>
          </w:p>
        </w:tc>
        <w:tc>
          <w:tcPr>
            <w:tcW w:w="1266" w:type="dxa"/>
          </w:tcPr>
          <w:p w14:paraId="55B3A5D0" w14:textId="77777777" w:rsidR="00E86E16" w:rsidRDefault="00C32D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linding of participants and personnel (performance bias)</w:t>
            </w:r>
          </w:p>
        </w:tc>
        <w:tc>
          <w:tcPr>
            <w:tcW w:w="1103" w:type="dxa"/>
          </w:tcPr>
          <w:p w14:paraId="55B3A5D1" w14:textId="77777777" w:rsidR="00E86E16" w:rsidRDefault="00C32D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linding of outcome assessment (detection bias)</w:t>
            </w:r>
          </w:p>
        </w:tc>
        <w:tc>
          <w:tcPr>
            <w:tcW w:w="1056" w:type="dxa"/>
          </w:tcPr>
          <w:p w14:paraId="55B3A5D2" w14:textId="77777777" w:rsidR="00E86E16" w:rsidRDefault="00C32D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ncomplete outcome data (attrition bias)</w:t>
            </w:r>
          </w:p>
        </w:tc>
        <w:tc>
          <w:tcPr>
            <w:tcW w:w="1003" w:type="dxa"/>
          </w:tcPr>
          <w:p w14:paraId="55B3A5D3" w14:textId="77777777" w:rsidR="00E86E16" w:rsidRDefault="00C32D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lective reporting (reporting bias)</w:t>
            </w:r>
          </w:p>
        </w:tc>
        <w:tc>
          <w:tcPr>
            <w:tcW w:w="947" w:type="dxa"/>
          </w:tcPr>
          <w:p w14:paraId="55B3A5D4" w14:textId="77777777" w:rsidR="00E86E16" w:rsidRDefault="00C32D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ther bias</w:t>
            </w:r>
          </w:p>
        </w:tc>
      </w:tr>
      <w:tr w:rsidR="00E86E16" w14:paraId="55B3A5DF" w14:textId="77777777">
        <w:trPr>
          <w:trHeight w:val="552"/>
        </w:trPr>
        <w:tc>
          <w:tcPr>
            <w:tcW w:w="531" w:type="dxa"/>
            <w:vAlign w:val="center"/>
          </w:tcPr>
          <w:p w14:paraId="55B3A5D6" w14:textId="77777777" w:rsidR="00E86E16" w:rsidRDefault="00C32D5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88" w:type="dxa"/>
            <w:vAlign w:val="center"/>
          </w:tcPr>
          <w:p w14:paraId="55B3A5D7" w14:textId="77777777" w:rsidR="00E86E16" w:rsidRDefault="00C32D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 2001</w:t>
            </w:r>
          </w:p>
        </w:tc>
        <w:tc>
          <w:tcPr>
            <w:tcW w:w="1103" w:type="dxa"/>
          </w:tcPr>
          <w:p w14:paraId="55B3A5D8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know</w:t>
            </w:r>
          </w:p>
        </w:tc>
        <w:tc>
          <w:tcPr>
            <w:tcW w:w="1176" w:type="dxa"/>
          </w:tcPr>
          <w:p w14:paraId="55B3A5D9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66" w:type="dxa"/>
            <w:shd w:val="clear" w:color="auto" w:fill="auto"/>
          </w:tcPr>
          <w:p w14:paraId="55B3A5DA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03" w:type="dxa"/>
            <w:shd w:val="clear" w:color="auto" w:fill="auto"/>
          </w:tcPr>
          <w:p w14:paraId="55B3A5DB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56" w:type="dxa"/>
            <w:shd w:val="clear" w:color="auto" w:fill="auto"/>
          </w:tcPr>
          <w:p w14:paraId="55B3A5DC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3" w:type="dxa"/>
            <w:shd w:val="clear" w:color="auto" w:fill="auto"/>
          </w:tcPr>
          <w:p w14:paraId="55B3A5DD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47" w:type="dxa"/>
          </w:tcPr>
          <w:p w14:paraId="55B3A5DE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</w:tr>
      <w:tr w:rsidR="00E86E16" w14:paraId="55B3A5E9" w14:textId="77777777">
        <w:trPr>
          <w:trHeight w:val="536"/>
        </w:trPr>
        <w:tc>
          <w:tcPr>
            <w:tcW w:w="531" w:type="dxa"/>
            <w:vAlign w:val="center"/>
          </w:tcPr>
          <w:p w14:paraId="55B3A5E0" w14:textId="77777777" w:rsidR="00E86E16" w:rsidRDefault="00C32D5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88" w:type="dxa"/>
            <w:vAlign w:val="center"/>
          </w:tcPr>
          <w:p w14:paraId="55B3A5E1" w14:textId="77777777" w:rsidR="00E86E16" w:rsidRDefault="00C32D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u 2006</w:t>
            </w:r>
          </w:p>
        </w:tc>
        <w:tc>
          <w:tcPr>
            <w:tcW w:w="1103" w:type="dxa"/>
          </w:tcPr>
          <w:p w14:paraId="55B3A5E2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nly mentioned random</w:t>
            </w:r>
          </w:p>
        </w:tc>
        <w:tc>
          <w:tcPr>
            <w:tcW w:w="1176" w:type="dxa"/>
            <w:shd w:val="clear" w:color="auto" w:fill="auto"/>
          </w:tcPr>
          <w:p w14:paraId="55B3A5E3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66" w:type="dxa"/>
            <w:shd w:val="clear" w:color="auto" w:fill="auto"/>
          </w:tcPr>
          <w:p w14:paraId="55B3A5E4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03" w:type="dxa"/>
            <w:shd w:val="clear" w:color="auto" w:fill="auto"/>
          </w:tcPr>
          <w:p w14:paraId="55B3A5E5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56" w:type="dxa"/>
            <w:shd w:val="clear" w:color="auto" w:fill="auto"/>
          </w:tcPr>
          <w:p w14:paraId="55B3A5E6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3" w:type="dxa"/>
            <w:shd w:val="clear" w:color="auto" w:fill="auto"/>
          </w:tcPr>
          <w:p w14:paraId="55B3A5E7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47" w:type="dxa"/>
          </w:tcPr>
          <w:p w14:paraId="55B3A5E8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</w:tr>
      <w:tr w:rsidR="00E86E16" w14:paraId="55B3A5F3" w14:textId="77777777">
        <w:trPr>
          <w:trHeight w:val="535"/>
        </w:trPr>
        <w:tc>
          <w:tcPr>
            <w:tcW w:w="531" w:type="dxa"/>
            <w:vAlign w:val="center"/>
          </w:tcPr>
          <w:p w14:paraId="55B3A5EA" w14:textId="77777777" w:rsidR="00E86E16" w:rsidRDefault="00C32D5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88" w:type="dxa"/>
            <w:vAlign w:val="center"/>
          </w:tcPr>
          <w:p w14:paraId="55B3A5EB" w14:textId="77777777" w:rsidR="00E86E16" w:rsidRDefault="00C32D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Zhang 2011</w:t>
            </w:r>
          </w:p>
        </w:tc>
        <w:tc>
          <w:tcPr>
            <w:tcW w:w="1103" w:type="dxa"/>
          </w:tcPr>
          <w:p w14:paraId="55B3A5EC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der of Visit</w:t>
            </w:r>
          </w:p>
        </w:tc>
        <w:tc>
          <w:tcPr>
            <w:tcW w:w="1176" w:type="dxa"/>
            <w:shd w:val="clear" w:color="auto" w:fill="auto"/>
          </w:tcPr>
          <w:p w14:paraId="55B3A5ED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66" w:type="dxa"/>
            <w:shd w:val="clear" w:color="auto" w:fill="auto"/>
          </w:tcPr>
          <w:p w14:paraId="55B3A5EE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03" w:type="dxa"/>
            <w:shd w:val="clear" w:color="auto" w:fill="auto"/>
          </w:tcPr>
          <w:p w14:paraId="55B3A5EF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56" w:type="dxa"/>
            <w:shd w:val="clear" w:color="auto" w:fill="auto"/>
          </w:tcPr>
          <w:p w14:paraId="55B3A5F0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3" w:type="dxa"/>
            <w:shd w:val="clear" w:color="auto" w:fill="auto"/>
          </w:tcPr>
          <w:p w14:paraId="55B3A5F1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47" w:type="dxa"/>
          </w:tcPr>
          <w:p w14:paraId="55B3A5F2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</w:tr>
      <w:tr w:rsidR="00E86E16" w14:paraId="55B3A5FD" w14:textId="77777777">
        <w:trPr>
          <w:trHeight w:val="503"/>
        </w:trPr>
        <w:tc>
          <w:tcPr>
            <w:tcW w:w="531" w:type="dxa"/>
            <w:vAlign w:val="center"/>
          </w:tcPr>
          <w:p w14:paraId="55B3A5F4" w14:textId="77777777" w:rsidR="00E86E16" w:rsidRDefault="00C32D5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88" w:type="dxa"/>
            <w:vAlign w:val="center"/>
          </w:tcPr>
          <w:p w14:paraId="55B3A5F5" w14:textId="77777777" w:rsidR="00E86E16" w:rsidRDefault="00C32D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en 2011</w:t>
            </w:r>
          </w:p>
        </w:tc>
        <w:tc>
          <w:tcPr>
            <w:tcW w:w="1103" w:type="dxa"/>
          </w:tcPr>
          <w:p w14:paraId="55B3A5F6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der of Visit</w:t>
            </w:r>
          </w:p>
        </w:tc>
        <w:tc>
          <w:tcPr>
            <w:tcW w:w="1176" w:type="dxa"/>
            <w:shd w:val="clear" w:color="auto" w:fill="auto"/>
          </w:tcPr>
          <w:p w14:paraId="55B3A5F7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66" w:type="dxa"/>
            <w:shd w:val="clear" w:color="auto" w:fill="auto"/>
          </w:tcPr>
          <w:p w14:paraId="55B3A5F8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03" w:type="dxa"/>
            <w:shd w:val="clear" w:color="auto" w:fill="auto"/>
          </w:tcPr>
          <w:p w14:paraId="55B3A5F9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56" w:type="dxa"/>
            <w:shd w:val="clear" w:color="auto" w:fill="auto"/>
          </w:tcPr>
          <w:p w14:paraId="55B3A5FA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3" w:type="dxa"/>
            <w:shd w:val="clear" w:color="auto" w:fill="auto"/>
          </w:tcPr>
          <w:p w14:paraId="55B3A5FB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47" w:type="dxa"/>
          </w:tcPr>
          <w:p w14:paraId="55B3A5FC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</w:tr>
      <w:tr w:rsidR="00E86E16" w14:paraId="55B3A607" w14:textId="77777777">
        <w:trPr>
          <w:trHeight w:val="495"/>
        </w:trPr>
        <w:tc>
          <w:tcPr>
            <w:tcW w:w="531" w:type="dxa"/>
            <w:vAlign w:val="center"/>
          </w:tcPr>
          <w:p w14:paraId="55B3A5FE" w14:textId="77777777" w:rsidR="00E86E16" w:rsidRDefault="00C32D5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788" w:type="dxa"/>
            <w:vAlign w:val="center"/>
          </w:tcPr>
          <w:p w14:paraId="55B3A5FF" w14:textId="77777777" w:rsidR="00E86E16" w:rsidRDefault="00C32D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o 2012</w:t>
            </w:r>
          </w:p>
        </w:tc>
        <w:tc>
          <w:tcPr>
            <w:tcW w:w="1103" w:type="dxa"/>
          </w:tcPr>
          <w:p w14:paraId="55B3A600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Order of </w:t>
            </w:r>
            <w:r>
              <w:rPr>
                <w:rFonts w:ascii="Times New Roman" w:hAnsi="Times New Roman" w:cs="Times New Roman"/>
                <w:szCs w:val="21"/>
              </w:rPr>
              <w:t>Visit</w:t>
            </w:r>
          </w:p>
        </w:tc>
        <w:tc>
          <w:tcPr>
            <w:tcW w:w="1176" w:type="dxa"/>
            <w:shd w:val="clear" w:color="auto" w:fill="auto"/>
          </w:tcPr>
          <w:p w14:paraId="55B3A601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66" w:type="dxa"/>
            <w:shd w:val="clear" w:color="auto" w:fill="auto"/>
          </w:tcPr>
          <w:p w14:paraId="55B3A602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03" w:type="dxa"/>
            <w:shd w:val="clear" w:color="auto" w:fill="auto"/>
          </w:tcPr>
          <w:p w14:paraId="55B3A603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56" w:type="dxa"/>
            <w:shd w:val="clear" w:color="auto" w:fill="auto"/>
          </w:tcPr>
          <w:p w14:paraId="55B3A604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3" w:type="dxa"/>
            <w:shd w:val="clear" w:color="auto" w:fill="auto"/>
          </w:tcPr>
          <w:p w14:paraId="55B3A605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47" w:type="dxa"/>
          </w:tcPr>
          <w:p w14:paraId="55B3A606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</w:tr>
      <w:tr w:rsidR="00E86E16" w14:paraId="55B3A611" w14:textId="77777777">
        <w:trPr>
          <w:trHeight w:val="471"/>
        </w:trPr>
        <w:tc>
          <w:tcPr>
            <w:tcW w:w="531" w:type="dxa"/>
            <w:vAlign w:val="center"/>
          </w:tcPr>
          <w:p w14:paraId="55B3A608" w14:textId="77777777" w:rsidR="00E86E16" w:rsidRDefault="00C32D5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788" w:type="dxa"/>
            <w:vAlign w:val="center"/>
          </w:tcPr>
          <w:p w14:paraId="55B3A609" w14:textId="77777777" w:rsidR="00E86E16" w:rsidRDefault="00C32D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uang 2015</w:t>
            </w:r>
          </w:p>
        </w:tc>
        <w:tc>
          <w:tcPr>
            <w:tcW w:w="1103" w:type="dxa"/>
          </w:tcPr>
          <w:p w14:paraId="55B3A60A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andom number generation</w:t>
            </w:r>
          </w:p>
        </w:tc>
        <w:tc>
          <w:tcPr>
            <w:tcW w:w="1176" w:type="dxa"/>
            <w:shd w:val="clear" w:color="auto" w:fill="auto"/>
          </w:tcPr>
          <w:p w14:paraId="55B3A60B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66" w:type="dxa"/>
            <w:shd w:val="clear" w:color="auto" w:fill="auto"/>
          </w:tcPr>
          <w:p w14:paraId="55B3A60C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03" w:type="dxa"/>
            <w:shd w:val="clear" w:color="auto" w:fill="auto"/>
          </w:tcPr>
          <w:p w14:paraId="55B3A60D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56" w:type="dxa"/>
            <w:shd w:val="clear" w:color="auto" w:fill="auto"/>
          </w:tcPr>
          <w:p w14:paraId="55B3A60E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3" w:type="dxa"/>
            <w:shd w:val="clear" w:color="auto" w:fill="auto"/>
          </w:tcPr>
          <w:p w14:paraId="55B3A60F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47" w:type="dxa"/>
          </w:tcPr>
          <w:p w14:paraId="55B3A610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</w:tr>
      <w:tr w:rsidR="00E86E16" w14:paraId="55B3A61B" w14:textId="77777777">
        <w:trPr>
          <w:trHeight w:val="471"/>
        </w:trPr>
        <w:tc>
          <w:tcPr>
            <w:tcW w:w="531" w:type="dxa"/>
            <w:vAlign w:val="center"/>
          </w:tcPr>
          <w:p w14:paraId="55B3A612" w14:textId="77777777" w:rsidR="00E86E16" w:rsidRDefault="00C32D5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788" w:type="dxa"/>
            <w:vAlign w:val="center"/>
          </w:tcPr>
          <w:p w14:paraId="55B3A613" w14:textId="77777777" w:rsidR="00E86E16" w:rsidRDefault="00C32D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ang 2015</w:t>
            </w:r>
          </w:p>
        </w:tc>
        <w:tc>
          <w:tcPr>
            <w:tcW w:w="1103" w:type="dxa"/>
          </w:tcPr>
          <w:p w14:paraId="55B3A614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andom number generation</w:t>
            </w:r>
          </w:p>
        </w:tc>
        <w:tc>
          <w:tcPr>
            <w:tcW w:w="1176" w:type="dxa"/>
            <w:shd w:val="clear" w:color="auto" w:fill="auto"/>
          </w:tcPr>
          <w:p w14:paraId="55B3A615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66" w:type="dxa"/>
            <w:shd w:val="clear" w:color="auto" w:fill="auto"/>
          </w:tcPr>
          <w:p w14:paraId="55B3A616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03" w:type="dxa"/>
            <w:shd w:val="clear" w:color="auto" w:fill="auto"/>
          </w:tcPr>
          <w:p w14:paraId="55B3A617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56" w:type="dxa"/>
            <w:shd w:val="clear" w:color="auto" w:fill="auto"/>
          </w:tcPr>
          <w:p w14:paraId="55B3A618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3" w:type="dxa"/>
            <w:shd w:val="clear" w:color="auto" w:fill="auto"/>
          </w:tcPr>
          <w:p w14:paraId="55B3A619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47" w:type="dxa"/>
          </w:tcPr>
          <w:p w14:paraId="55B3A61A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</w:tr>
      <w:tr w:rsidR="00E86E16" w14:paraId="55B3A625" w14:textId="77777777">
        <w:trPr>
          <w:trHeight w:val="471"/>
        </w:trPr>
        <w:tc>
          <w:tcPr>
            <w:tcW w:w="531" w:type="dxa"/>
            <w:vAlign w:val="center"/>
          </w:tcPr>
          <w:p w14:paraId="55B3A61C" w14:textId="77777777" w:rsidR="00E86E16" w:rsidRDefault="00C32D5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788" w:type="dxa"/>
            <w:vAlign w:val="center"/>
          </w:tcPr>
          <w:p w14:paraId="55B3A61D" w14:textId="77777777" w:rsidR="00E86E16" w:rsidRDefault="00C32D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Qin 2016</w:t>
            </w:r>
          </w:p>
        </w:tc>
        <w:tc>
          <w:tcPr>
            <w:tcW w:w="1103" w:type="dxa"/>
          </w:tcPr>
          <w:p w14:paraId="55B3A61E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in tossing</w:t>
            </w:r>
          </w:p>
        </w:tc>
        <w:tc>
          <w:tcPr>
            <w:tcW w:w="1176" w:type="dxa"/>
            <w:shd w:val="clear" w:color="auto" w:fill="auto"/>
          </w:tcPr>
          <w:p w14:paraId="55B3A61F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66" w:type="dxa"/>
            <w:shd w:val="clear" w:color="auto" w:fill="auto"/>
          </w:tcPr>
          <w:p w14:paraId="55B3A620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03" w:type="dxa"/>
            <w:shd w:val="clear" w:color="auto" w:fill="auto"/>
          </w:tcPr>
          <w:p w14:paraId="55B3A621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56" w:type="dxa"/>
            <w:shd w:val="clear" w:color="auto" w:fill="auto"/>
          </w:tcPr>
          <w:p w14:paraId="55B3A622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3" w:type="dxa"/>
            <w:shd w:val="clear" w:color="auto" w:fill="auto"/>
          </w:tcPr>
          <w:p w14:paraId="55B3A623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47" w:type="dxa"/>
          </w:tcPr>
          <w:p w14:paraId="55B3A624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</w:tr>
      <w:tr w:rsidR="00E86E16" w14:paraId="55B3A62F" w14:textId="77777777">
        <w:trPr>
          <w:trHeight w:val="471"/>
        </w:trPr>
        <w:tc>
          <w:tcPr>
            <w:tcW w:w="531" w:type="dxa"/>
            <w:vAlign w:val="center"/>
          </w:tcPr>
          <w:p w14:paraId="55B3A626" w14:textId="77777777" w:rsidR="00E86E16" w:rsidRDefault="00C32D5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788" w:type="dxa"/>
            <w:vAlign w:val="center"/>
          </w:tcPr>
          <w:p w14:paraId="55B3A627" w14:textId="77777777" w:rsidR="00E86E16" w:rsidRDefault="00C32D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un 2019</w:t>
            </w:r>
          </w:p>
        </w:tc>
        <w:tc>
          <w:tcPr>
            <w:tcW w:w="1103" w:type="dxa"/>
          </w:tcPr>
          <w:p w14:paraId="55B3A628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andom number generation</w:t>
            </w:r>
          </w:p>
        </w:tc>
        <w:tc>
          <w:tcPr>
            <w:tcW w:w="1176" w:type="dxa"/>
            <w:shd w:val="clear" w:color="auto" w:fill="auto"/>
          </w:tcPr>
          <w:p w14:paraId="55B3A629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66" w:type="dxa"/>
            <w:shd w:val="clear" w:color="auto" w:fill="auto"/>
          </w:tcPr>
          <w:p w14:paraId="55B3A62A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03" w:type="dxa"/>
            <w:shd w:val="clear" w:color="auto" w:fill="auto"/>
          </w:tcPr>
          <w:p w14:paraId="55B3A62B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56" w:type="dxa"/>
            <w:shd w:val="clear" w:color="auto" w:fill="auto"/>
          </w:tcPr>
          <w:p w14:paraId="55B3A62C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3" w:type="dxa"/>
            <w:shd w:val="clear" w:color="auto" w:fill="auto"/>
          </w:tcPr>
          <w:p w14:paraId="55B3A62D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47" w:type="dxa"/>
          </w:tcPr>
          <w:p w14:paraId="55B3A62E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</w:tr>
      <w:tr w:rsidR="00E86E16" w14:paraId="55B3A639" w14:textId="77777777">
        <w:trPr>
          <w:trHeight w:val="471"/>
        </w:trPr>
        <w:tc>
          <w:tcPr>
            <w:tcW w:w="531" w:type="dxa"/>
            <w:vAlign w:val="center"/>
          </w:tcPr>
          <w:p w14:paraId="55B3A630" w14:textId="77777777" w:rsidR="00E86E16" w:rsidRDefault="00C32D5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788" w:type="dxa"/>
            <w:vAlign w:val="center"/>
          </w:tcPr>
          <w:p w14:paraId="55B3A631" w14:textId="77777777" w:rsidR="00E86E16" w:rsidRDefault="00C32D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 Y 2020</w:t>
            </w:r>
          </w:p>
        </w:tc>
        <w:tc>
          <w:tcPr>
            <w:tcW w:w="1103" w:type="dxa"/>
          </w:tcPr>
          <w:p w14:paraId="55B3A632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know</w:t>
            </w:r>
          </w:p>
        </w:tc>
        <w:tc>
          <w:tcPr>
            <w:tcW w:w="1176" w:type="dxa"/>
            <w:shd w:val="clear" w:color="auto" w:fill="auto"/>
          </w:tcPr>
          <w:p w14:paraId="55B3A633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66" w:type="dxa"/>
            <w:shd w:val="clear" w:color="auto" w:fill="auto"/>
          </w:tcPr>
          <w:p w14:paraId="55B3A634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03" w:type="dxa"/>
            <w:shd w:val="clear" w:color="auto" w:fill="auto"/>
          </w:tcPr>
          <w:p w14:paraId="55B3A635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nly mentioned single blind</w:t>
            </w:r>
          </w:p>
        </w:tc>
        <w:tc>
          <w:tcPr>
            <w:tcW w:w="1056" w:type="dxa"/>
          </w:tcPr>
          <w:p w14:paraId="55B3A636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3" w:type="dxa"/>
            <w:shd w:val="clear" w:color="auto" w:fill="auto"/>
          </w:tcPr>
          <w:p w14:paraId="55B3A637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47" w:type="dxa"/>
          </w:tcPr>
          <w:p w14:paraId="55B3A638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</w:tr>
      <w:tr w:rsidR="00E86E16" w14:paraId="55B3A643" w14:textId="77777777">
        <w:trPr>
          <w:trHeight w:val="471"/>
        </w:trPr>
        <w:tc>
          <w:tcPr>
            <w:tcW w:w="531" w:type="dxa"/>
            <w:vAlign w:val="center"/>
          </w:tcPr>
          <w:p w14:paraId="55B3A63A" w14:textId="77777777" w:rsidR="00E86E16" w:rsidRDefault="00C32D5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788" w:type="dxa"/>
            <w:vAlign w:val="center"/>
          </w:tcPr>
          <w:p w14:paraId="55B3A63B" w14:textId="77777777" w:rsidR="00E86E16" w:rsidRDefault="00C32D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ang 2020</w:t>
            </w:r>
          </w:p>
        </w:tc>
        <w:tc>
          <w:tcPr>
            <w:tcW w:w="1103" w:type="dxa"/>
          </w:tcPr>
          <w:p w14:paraId="55B3A63C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andom number generatio</w:t>
            </w:r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>n</w:t>
            </w:r>
          </w:p>
        </w:tc>
        <w:tc>
          <w:tcPr>
            <w:tcW w:w="1176" w:type="dxa"/>
            <w:shd w:val="clear" w:color="auto" w:fill="auto"/>
          </w:tcPr>
          <w:p w14:paraId="55B3A63D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unclear</w:t>
            </w:r>
          </w:p>
        </w:tc>
        <w:tc>
          <w:tcPr>
            <w:tcW w:w="1266" w:type="dxa"/>
            <w:shd w:val="clear" w:color="auto" w:fill="auto"/>
          </w:tcPr>
          <w:p w14:paraId="55B3A63E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03" w:type="dxa"/>
            <w:shd w:val="clear" w:color="auto" w:fill="auto"/>
          </w:tcPr>
          <w:p w14:paraId="55B3A63F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56" w:type="dxa"/>
            <w:shd w:val="clear" w:color="auto" w:fill="auto"/>
          </w:tcPr>
          <w:p w14:paraId="55B3A640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3" w:type="dxa"/>
            <w:shd w:val="clear" w:color="auto" w:fill="auto"/>
          </w:tcPr>
          <w:p w14:paraId="55B3A641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47" w:type="dxa"/>
          </w:tcPr>
          <w:p w14:paraId="55B3A642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</w:tr>
      <w:tr w:rsidR="00E86E16" w14:paraId="55B3A64D" w14:textId="77777777">
        <w:trPr>
          <w:trHeight w:val="471"/>
        </w:trPr>
        <w:tc>
          <w:tcPr>
            <w:tcW w:w="531" w:type="dxa"/>
            <w:vAlign w:val="center"/>
          </w:tcPr>
          <w:p w14:paraId="55B3A644" w14:textId="77777777" w:rsidR="00E86E16" w:rsidRDefault="00C32D5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788" w:type="dxa"/>
            <w:vAlign w:val="center"/>
          </w:tcPr>
          <w:p w14:paraId="55B3A645" w14:textId="77777777" w:rsidR="00E86E16" w:rsidRDefault="00C32D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Li W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2020</w:t>
            </w:r>
          </w:p>
        </w:tc>
        <w:tc>
          <w:tcPr>
            <w:tcW w:w="1103" w:type="dxa"/>
          </w:tcPr>
          <w:p w14:paraId="55B3A646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ice rolling</w:t>
            </w:r>
          </w:p>
        </w:tc>
        <w:tc>
          <w:tcPr>
            <w:tcW w:w="1176" w:type="dxa"/>
            <w:shd w:val="clear" w:color="auto" w:fill="auto"/>
          </w:tcPr>
          <w:p w14:paraId="55B3A647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66" w:type="dxa"/>
            <w:shd w:val="clear" w:color="auto" w:fill="auto"/>
          </w:tcPr>
          <w:p w14:paraId="55B3A648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03" w:type="dxa"/>
            <w:shd w:val="clear" w:color="auto" w:fill="auto"/>
          </w:tcPr>
          <w:p w14:paraId="55B3A649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56" w:type="dxa"/>
            <w:shd w:val="clear" w:color="auto" w:fill="auto"/>
          </w:tcPr>
          <w:p w14:paraId="55B3A64A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3" w:type="dxa"/>
            <w:shd w:val="clear" w:color="auto" w:fill="auto"/>
          </w:tcPr>
          <w:p w14:paraId="55B3A64B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47" w:type="dxa"/>
          </w:tcPr>
          <w:p w14:paraId="55B3A64C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</w:tr>
      <w:tr w:rsidR="00E86E16" w14:paraId="55B3A657" w14:textId="77777777">
        <w:trPr>
          <w:trHeight w:val="471"/>
        </w:trPr>
        <w:tc>
          <w:tcPr>
            <w:tcW w:w="531" w:type="dxa"/>
            <w:vAlign w:val="center"/>
          </w:tcPr>
          <w:p w14:paraId="55B3A64E" w14:textId="77777777" w:rsidR="00E86E16" w:rsidRDefault="00C32D5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788" w:type="dxa"/>
            <w:vAlign w:val="center"/>
          </w:tcPr>
          <w:p w14:paraId="55B3A64F" w14:textId="77777777" w:rsidR="00E86E16" w:rsidRDefault="00C32D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en 2022</w:t>
            </w:r>
          </w:p>
        </w:tc>
        <w:tc>
          <w:tcPr>
            <w:tcW w:w="1103" w:type="dxa"/>
          </w:tcPr>
          <w:p w14:paraId="55B3A650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know</w:t>
            </w:r>
          </w:p>
        </w:tc>
        <w:tc>
          <w:tcPr>
            <w:tcW w:w="1176" w:type="dxa"/>
            <w:shd w:val="clear" w:color="auto" w:fill="auto"/>
          </w:tcPr>
          <w:p w14:paraId="55B3A651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66" w:type="dxa"/>
            <w:shd w:val="clear" w:color="auto" w:fill="auto"/>
          </w:tcPr>
          <w:p w14:paraId="55B3A652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03" w:type="dxa"/>
            <w:shd w:val="clear" w:color="auto" w:fill="auto"/>
          </w:tcPr>
          <w:p w14:paraId="55B3A653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56" w:type="dxa"/>
            <w:shd w:val="clear" w:color="auto" w:fill="auto"/>
          </w:tcPr>
          <w:p w14:paraId="55B3A654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3" w:type="dxa"/>
            <w:shd w:val="clear" w:color="auto" w:fill="auto"/>
          </w:tcPr>
          <w:p w14:paraId="55B3A655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47" w:type="dxa"/>
          </w:tcPr>
          <w:p w14:paraId="55B3A656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</w:tr>
      <w:tr w:rsidR="00E86E16" w14:paraId="55B3A661" w14:textId="77777777">
        <w:trPr>
          <w:trHeight w:val="471"/>
        </w:trPr>
        <w:tc>
          <w:tcPr>
            <w:tcW w:w="531" w:type="dxa"/>
            <w:vAlign w:val="center"/>
          </w:tcPr>
          <w:p w14:paraId="55B3A658" w14:textId="77777777" w:rsidR="00E86E16" w:rsidRDefault="00C32D5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788" w:type="dxa"/>
            <w:vAlign w:val="center"/>
          </w:tcPr>
          <w:p w14:paraId="55B3A659" w14:textId="77777777" w:rsidR="00E86E16" w:rsidRDefault="00C32D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 2022</w:t>
            </w:r>
          </w:p>
        </w:tc>
        <w:tc>
          <w:tcPr>
            <w:tcW w:w="1103" w:type="dxa"/>
          </w:tcPr>
          <w:p w14:paraId="55B3A65A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andom number generation</w:t>
            </w:r>
          </w:p>
        </w:tc>
        <w:tc>
          <w:tcPr>
            <w:tcW w:w="1176" w:type="dxa"/>
            <w:shd w:val="clear" w:color="auto" w:fill="auto"/>
          </w:tcPr>
          <w:p w14:paraId="55B3A65B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66" w:type="dxa"/>
            <w:shd w:val="clear" w:color="auto" w:fill="auto"/>
          </w:tcPr>
          <w:p w14:paraId="55B3A65C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03" w:type="dxa"/>
            <w:shd w:val="clear" w:color="auto" w:fill="auto"/>
          </w:tcPr>
          <w:p w14:paraId="55B3A65D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56" w:type="dxa"/>
            <w:shd w:val="clear" w:color="auto" w:fill="auto"/>
          </w:tcPr>
          <w:p w14:paraId="55B3A65E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3" w:type="dxa"/>
            <w:shd w:val="clear" w:color="auto" w:fill="auto"/>
          </w:tcPr>
          <w:p w14:paraId="55B3A65F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47" w:type="dxa"/>
          </w:tcPr>
          <w:p w14:paraId="55B3A660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</w:tr>
      <w:tr w:rsidR="00E86E16" w14:paraId="55B3A66B" w14:textId="77777777">
        <w:trPr>
          <w:trHeight w:val="471"/>
        </w:trPr>
        <w:tc>
          <w:tcPr>
            <w:tcW w:w="531" w:type="dxa"/>
            <w:vAlign w:val="center"/>
          </w:tcPr>
          <w:p w14:paraId="55B3A662" w14:textId="77777777" w:rsidR="00E86E16" w:rsidRDefault="00C32D5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788" w:type="dxa"/>
            <w:vAlign w:val="center"/>
          </w:tcPr>
          <w:p w14:paraId="55B3A663" w14:textId="77777777" w:rsidR="00E86E16" w:rsidRDefault="00C32D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en 2023</w:t>
            </w:r>
          </w:p>
        </w:tc>
        <w:tc>
          <w:tcPr>
            <w:tcW w:w="1103" w:type="dxa"/>
          </w:tcPr>
          <w:p w14:paraId="55B3A664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nly mentioned random</w:t>
            </w:r>
          </w:p>
        </w:tc>
        <w:tc>
          <w:tcPr>
            <w:tcW w:w="1176" w:type="dxa"/>
            <w:shd w:val="clear" w:color="auto" w:fill="auto"/>
          </w:tcPr>
          <w:p w14:paraId="55B3A665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66" w:type="dxa"/>
            <w:shd w:val="clear" w:color="auto" w:fill="auto"/>
          </w:tcPr>
          <w:p w14:paraId="55B3A666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03" w:type="dxa"/>
            <w:shd w:val="clear" w:color="auto" w:fill="auto"/>
          </w:tcPr>
          <w:p w14:paraId="55B3A667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56" w:type="dxa"/>
            <w:shd w:val="clear" w:color="auto" w:fill="auto"/>
          </w:tcPr>
          <w:p w14:paraId="55B3A668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3" w:type="dxa"/>
            <w:shd w:val="clear" w:color="auto" w:fill="auto"/>
          </w:tcPr>
          <w:p w14:paraId="55B3A669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47" w:type="dxa"/>
          </w:tcPr>
          <w:p w14:paraId="55B3A66A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</w:tr>
      <w:tr w:rsidR="00E86E16" w14:paraId="55B3A675" w14:textId="77777777">
        <w:trPr>
          <w:trHeight w:val="471"/>
        </w:trPr>
        <w:tc>
          <w:tcPr>
            <w:tcW w:w="531" w:type="dxa"/>
            <w:vAlign w:val="center"/>
          </w:tcPr>
          <w:p w14:paraId="55B3A66C" w14:textId="77777777" w:rsidR="00E86E16" w:rsidRDefault="00C32D5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788" w:type="dxa"/>
            <w:vAlign w:val="center"/>
          </w:tcPr>
          <w:p w14:paraId="55B3A66D" w14:textId="77777777" w:rsidR="00E86E16" w:rsidRDefault="00C32D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un 2024</w:t>
            </w:r>
          </w:p>
        </w:tc>
        <w:tc>
          <w:tcPr>
            <w:tcW w:w="1103" w:type="dxa"/>
          </w:tcPr>
          <w:p w14:paraId="55B3A66E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andom number generation</w:t>
            </w:r>
          </w:p>
        </w:tc>
        <w:tc>
          <w:tcPr>
            <w:tcW w:w="1176" w:type="dxa"/>
            <w:shd w:val="clear" w:color="auto" w:fill="auto"/>
          </w:tcPr>
          <w:p w14:paraId="55B3A66F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66" w:type="dxa"/>
            <w:shd w:val="clear" w:color="auto" w:fill="auto"/>
          </w:tcPr>
          <w:p w14:paraId="55B3A670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03" w:type="dxa"/>
            <w:shd w:val="clear" w:color="auto" w:fill="auto"/>
          </w:tcPr>
          <w:p w14:paraId="55B3A671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56" w:type="dxa"/>
            <w:shd w:val="clear" w:color="auto" w:fill="auto"/>
          </w:tcPr>
          <w:p w14:paraId="55B3A672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3" w:type="dxa"/>
            <w:shd w:val="clear" w:color="auto" w:fill="auto"/>
          </w:tcPr>
          <w:p w14:paraId="55B3A673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47" w:type="dxa"/>
          </w:tcPr>
          <w:p w14:paraId="55B3A674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</w:tr>
      <w:tr w:rsidR="00E86E16" w14:paraId="55B3A67F" w14:textId="77777777">
        <w:trPr>
          <w:trHeight w:val="471"/>
        </w:trPr>
        <w:tc>
          <w:tcPr>
            <w:tcW w:w="531" w:type="dxa"/>
            <w:vAlign w:val="center"/>
          </w:tcPr>
          <w:p w14:paraId="55B3A676" w14:textId="77777777" w:rsidR="00E86E16" w:rsidRDefault="00C32D5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788" w:type="dxa"/>
            <w:vAlign w:val="center"/>
          </w:tcPr>
          <w:p w14:paraId="55B3A677" w14:textId="77777777" w:rsidR="00E86E16" w:rsidRDefault="00C32D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uan 2024</w:t>
            </w:r>
          </w:p>
        </w:tc>
        <w:tc>
          <w:tcPr>
            <w:tcW w:w="1103" w:type="dxa"/>
          </w:tcPr>
          <w:p w14:paraId="55B3A678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andom number generation</w:t>
            </w:r>
          </w:p>
        </w:tc>
        <w:tc>
          <w:tcPr>
            <w:tcW w:w="1176" w:type="dxa"/>
            <w:shd w:val="clear" w:color="auto" w:fill="auto"/>
          </w:tcPr>
          <w:p w14:paraId="55B3A679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66" w:type="dxa"/>
            <w:shd w:val="clear" w:color="auto" w:fill="auto"/>
          </w:tcPr>
          <w:p w14:paraId="55B3A67A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03" w:type="dxa"/>
            <w:shd w:val="clear" w:color="auto" w:fill="auto"/>
          </w:tcPr>
          <w:p w14:paraId="55B3A67B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56" w:type="dxa"/>
            <w:shd w:val="clear" w:color="auto" w:fill="auto"/>
          </w:tcPr>
          <w:p w14:paraId="55B3A67C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3" w:type="dxa"/>
            <w:shd w:val="clear" w:color="auto" w:fill="auto"/>
          </w:tcPr>
          <w:p w14:paraId="55B3A67D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47" w:type="dxa"/>
          </w:tcPr>
          <w:p w14:paraId="55B3A67E" w14:textId="77777777" w:rsidR="00E86E16" w:rsidRDefault="00C32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</w:tr>
    </w:tbl>
    <w:p w14:paraId="55B3A680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681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682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683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684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685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686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687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688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689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68A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68B" w14:textId="77777777" w:rsidR="00E86E16" w:rsidRDefault="00C32D58">
      <w:pPr>
        <w:rPr>
          <w:rFonts w:ascii="Arial" w:hAnsi="Arial" w:cs="Arial"/>
          <w:b/>
          <w:bCs/>
          <w:kern w:val="44"/>
          <w:sz w:val="40"/>
          <w:szCs w:val="40"/>
        </w:rPr>
      </w:pPr>
      <w:r>
        <w:rPr>
          <w:rFonts w:ascii="Arial" w:hAnsi="Arial" w:cs="Arial" w:hint="eastAsia"/>
          <w:b/>
          <w:bCs/>
          <w:kern w:val="44"/>
          <w:sz w:val="40"/>
          <w:szCs w:val="40"/>
        </w:rPr>
        <w:lastRenderedPageBreak/>
        <w:t xml:space="preserve">Supplement </w:t>
      </w:r>
      <w:proofErr w:type="gramStart"/>
      <w:r>
        <w:rPr>
          <w:rFonts w:ascii="Arial" w:hAnsi="Arial" w:cs="Arial" w:hint="eastAsia"/>
          <w:b/>
          <w:bCs/>
          <w:kern w:val="44"/>
          <w:sz w:val="40"/>
          <w:szCs w:val="40"/>
        </w:rPr>
        <w:t>2.Sensitivity</w:t>
      </w:r>
      <w:proofErr w:type="gramEnd"/>
      <w:r>
        <w:rPr>
          <w:rFonts w:ascii="Arial" w:hAnsi="Arial" w:cs="Arial" w:hint="eastAsia"/>
          <w:b/>
          <w:bCs/>
          <w:kern w:val="44"/>
          <w:sz w:val="40"/>
          <w:szCs w:val="40"/>
        </w:rPr>
        <w:t xml:space="preserve"> analysis</w:t>
      </w:r>
      <w:r>
        <w:rPr>
          <w:rFonts w:ascii="Arial" w:hAnsi="Arial" w:cs="Arial" w:hint="eastAsia"/>
          <w:b/>
          <w:bCs/>
          <w:kern w:val="44"/>
          <w:sz w:val="40"/>
          <w:szCs w:val="40"/>
        </w:rPr>
        <w:t xml:space="preserve"> of ODI</w:t>
      </w:r>
    </w:p>
    <w:p w14:paraId="55B3A68C" w14:textId="77777777" w:rsidR="00E86E16" w:rsidRDefault="00E86E16"/>
    <w:p w14:paraId="55B3A68D" w14:textId="77777777" w:rsidR="00E86E16" w:rsidRDefault="00C32D58">
      <w:r>
        <w:fldChar w:fldCharType="begin">
          <w:fldData xml:space="preserve">ZQBKAHoAdABYAFEAMQAwAEcAOABXAGQAbgA3AFYAawBTAFoANwBZAHgASQBqAFkAdQBBADQARgBJ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</w:fldData>
        </w:fldChar>
      </w:r>
      <w:r>
        <w:rPr>
          <w:rFonts w:hint="eastAsia"/>
        </w:rPr>
        <w:instrText>ADDIN CNKISM.UserStyle</w:instrText>
      </w:r>
      <w:r>
        <w:fldChar w:fldCharType="separate"/>
      </w:r>
      <w:r>
        <w:fldChar w:fldCharType="end"/>
      </w:r>
    </w:p>
    <w:p w14:paraId="55B3A68E" w14:textId="77777777" w:rsidR="00E86E16" w:rsidRDefault="00C32D58">
      <w:r>
        <w:rPr>
          <w:noProof/>
        </w:rPr>
        <w:drawing>
          <wp:inline distT="0" distB="0" distL="114300" distR="114300" wp14:anchorId="55B3A69D" wp14:editId="55B3A69E">
            <wp:extent cx="5272405" cy="3514725"/>
            <wp:effectExtent l="0" t="0" r="444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B3A68F" w14:textId="77777777" w:rsidR="00E86E16" w:rsidRDefault="00E86E16">
      <w:pPr>
        <w:rPr>
          <w:rFonts w:ascii="Arial" w:hAnsi="Arial" w:cs="Arial"/>
          <w:b/>
          <w:bCs/>
          <w:kern w:val="44"/>
          <w:sz w:val="40"/>
          <w:szCs w:val="40"/>
        </w:rPr>
      </w:pPr>
    </w:p>
    <w:p w14:paraId="55B3A690" w14:textId="77777777" w:rsidR="00E86E16" w:rsidRDefault="00E86E16">
      <w:pPr>
        <w:rPr>
          <w:rFonts w:ascii="Arial" w:hAnsi="Arial" w:cs="Arial"/>
          <w:b/>
          <w:bCs/>
          <w:kern w:val="44"/>
          <w:sz w:val="40"/>
          <w:szCs w:val="40"/>
        </w:rPr>
      </w:pPr>
    </w:p>
    <w:p w14:paraId="55B3A691" w14:textId="77777777" w:rsidR="00E86E16" w:rsidRDefault="00E86E16">
      <w:pPr>
        <w:rPr>
          <w:rFonts w:ascii="Arial" w:hAnsi="Arial" w:cs="Arial"/>
          <w:b/>
          <w:bCs/>
          <w:kern w:val="44"/>
          <w:sz w:val="40"/>
          <w:szCs w:val="40"/>
        </w:rPr>
      </w:pPr>
    </w:p>
    <w:p w14:paraId="55B3A692" w14:textId="77777777" w:rsidR="00E86E16" w:rsidRDefault="00E86E16">
      <w:pPr>
        <w:rPr>
          <w:rFonts w:ascii="Arial" w:hAnsi="Arial" w:cs="Arial"/>
          <w:b/>
          <w:bCs/>
          <w:kern w:val="44"/>
          <w:sz w:val="40"/>
          <w:szCs w:val="40"/>
        </w:rPr>
      </w:pPr>
    </w:p>
    <w:p w14:paraId="55B3A693" w14:textId="77777777" w:rsidR="00E86E16" w:rsidRDefault="00E86E16">
      <w:pPr>
        <w:rPr>
          <w:rFonts w:ascii="Arial" w:hAnsi="Arial" w:cs="Arial"/>
          <w:b/>
          <w:bCs/>
          <w:kern w:val="44"/>
          <w:sz w:val="40"/>
          <w:szCs w:val="40"/>
        </w:rPr>
      </w:pPr>
    </w:p>
    <w:p w14:paraId="55B3A694" w14:textId="77777777" w:rsidR="00E86E16" w:rsidRDefault="00E86E16">
      <w:pPr>
        <w:rPr>
          <w:rFonts w:ascii="Arial" w:hAnsi="Arial" w:cs="Arial"/>
          <w:b/>
          <w:bCs/>
          <w:kern w:val="44"/>
          <w:sz w:val="40"/>
          <w:szCs w:val="40"/>
        </w:rPr>
      </w:pPr>
    </w:p>
    <w:p w14:paraId="55B3A695" w14:textId="77777777" w:rsidR="00E86E16" w:rsidRDefault="00E86E16">
      <w:pPr>
        <w:rPr>
          <w:rFonts w:ascii="Arial" w:hAnsi="Arial" w:cs="Arial"/>
          <w:b/>
          <w:bCs/>
          <w:kern w:val="44"/>
          <w:sz w:val="40"/>
          <w:szCs w:val="40"/>
        </w:rPr>
      </w:pPr>
    </w:p>
    <w:p w14:paraId="55B3A696" w14:textId="77777777" w:rsidR="00E86E16" w:rsidRDefault="00E86E16">
      <w:pPr>
        <w:rPr>
          <w:rFonts w:ascii="Arial" w:hAnsi="Arial" w:cs="Arial"/>
          <w:b/>
          <w:bCs/>
          <w:kern w:val="44"/>
          <w:sz w:val="40"/>
          <w:szCs w:val="40"/>
        </w:rPr>
      </w:pPr>
    </w:p>
    <w:p w14:paraId="55B3A697" w14:textId="77777777" w:rsidR="00E86E16" w:rsidRDefault="00E86E16">
      <w:pPr>
        <w:rPr>
          <w:rFonts w:ascii="Arial" w:hAnsi="Arial" w:cs="Arial"/>
          <w:b/>
          <w:bCs/>
          <w:kern w:val="44"/>
          <w:sz w:val="40"/>
          <w:szCs w:val="40"/>
        </w:rPr>
      </w:pPr>
    </w:p>
    <w:p w14:paraId="55B3A698" w14:textId="77777777" w:rsidR="00E86E16" w:rsidRDefault="00E86E16">
      <w:pPr>
        <w:rPr>
          <w:rFonts w:ascii="Arial" w:hAnsi="Arial" w:cs="Arial"/>
          <w:b/>
          <w:bCs/>
          <w:kern w:val="44"/>
          <w:sz w:val="40"/>
          <w:szCs w:val="40"/>
        </w:rPr>
      </w:pPr>
    </w:p>
    <w:p w14:paraId="55B3A699" w14:textId="77777777" w:rsidR="00E86E16" w:rsidRDefault="00E86E16">
      <w:pPr>
        <w:rPr>
          <w:rFonts w:ascii="Arial" w:hAnsi="Arial" w:cs="Arial"/>
          <w:sz w:val="40"/>
          <w:szCs w:val="40"/>
        </w:rPr>
      </w:pPr>
    </w:p>
    <w:p w14:paraId="55B3A69A" w14:textId="77777777" w:rsidR="00E86E16" w:rsidRDefault="00C32D58">
      <w:pPr>
        <w:rPr>
          <w:rFonts w:ascii="Arial" w:hAnsi="Arial" w:cs="Arial"/>
          <w:b/>
          <w:bCs/>
          <w:kern w:val="44"/>
          <w:sz w:val="40"/>
          <w:szCs w:val="40"/>
        </w:rPr>
      </w:pPr>
      <w:r>
        <w:rPr>
          <w:rFonts w:ascii="Arial" w:hAnsi="Arial" w:cs="Arial" w:hint="eastAsia"/>
          <w:b/>
          <w:bCs/>
          <w:kern w:val="44"/>
          <w:sz w:val="40"/>
          <w:szCs w:val="40"/>
        </w:rPr>
        <w:lastRenderedPageBreak/>
        <w:t xml:space="preserve">Supplement </w:t>
      </w:r>
      <w:proofErr w:type="gramStart"/>
      <w:r>
        <w:rPr>
          <w:rFonts w:ascii="Arial" w:hAnsi="Arial" w:cs="Arial" w:hint="eastAsia"/>
          <w:b/>
          <w:bCs/>
          <w:kern w:val="44"/>
          <w:sz w:val="40"/>
          <w:szCs w:val="40"/>
        </w:rPr>
        <w:t>3.Egger's</w:t>
      </w:r>
      <w:proofErr w:type="gramEnd"/>
      <w:r>
        <w:rPr>
          <w:rFonts w:ascii="Arial" w:hAnsi="Arial" w:cs="Arial" w:hint="eastAsia"/>
          <w:b/>
          <w:bCs/>
          <w:kern w:val="44"/>
          <w:sz w:val="40"/>
          <w:szCs w:val="40"/>
        </w:rPr>
        <w:t xml:space="preserve"> test</w:t>
      </w:r>
    </w:p>
    <w:p w14:paraId="55B3A69B" w14:textId="77777777" w:rsidR="00E86E16" w:rsidRDefault="00C32D58">
      <w:pPr>
        <w:rPr>
          <w:rFonts w:ascii="Arial" w:hAnsi="Arial" w:cs="Arial"/>
          <w:sz w:val="40"/>
          <w:szCs w:val="40"/>
        </w:rPr>
      </w:pPr>
      <w:r>
        <w:rPr>
          <w:rFonts w:ascii="Arial" w:hAnsi="Arial" w:cs="Arial" w:hint="eastAsia"/>
          <w:noProof/>
          <w:sz w:val="40"/>
          <w:szCs w:val="40"/>
        </w:rPr>
        <w:drawing>
          <wp:inline distT="0" distB="0" distL="114300" distR="114300" wp14:anchorId="55B3A69F" wp14:editId="55B3A6A0">
            <wp:extent cx="5268595" cy="1477645"/>
            <wp:effectExtent l="0" t="0" r="8255" b="8255"/>
            <wp:docPr id="11" name="图片 11" descr="17425444000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174254440002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47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3A69C" w14:textId="77777777" w:rsidR="00E86E16" w:rsidRDefault="00C32D58">
      <w:pPr>
        <w:rPr>
          <w:rFonts w:ascii="Arial" w:hAnsi="Arial" w:cs="Arial"/>
          <w:sz w:val="40"/>
          <w:szCs w:val="40"/>
        </w:rPr>
      </w:pPr>
      <w:r>
        <w:rPr>
          <w:noProof/>
        </w:rPr>
        <w:drawing>
          <wp:inline distT="0" distB="0" distL="114300" distR="114300" wp14:anchorId="55B3A6A1" wp14:editId="55B3A6A2">
            <wp:extent cx="5029200" cy="3657600"/>
            <wp:effectExtent l="0" t="0" r="0" b="0"/>
            <wp:docPr id="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86E16">
      <w:footerReference w:type="default" r:id="rId11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B3A6A8" w14:textId="77777777" w:rsidR="00C32D58" w:rsidRDefault="00C32D58">
      <w:r>
        <w:separator/>
      </w:r>
    </w:p>
  </w:endnote>
  <w:endnote w:type="continuationSeparator" w:id="0">
    <w:p w14:paraId="55B3A6AA" w14:textId="77777777" w:rsidR="00C32D58" w:rsidRDefault="00C32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B3A6A3" w14:textId="77777777" w:rsidR="00E86E16" w:rsidRDefault="00C32D58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B3A6A4" wp14:editId="55B3A6A5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5B3A6A6" w14:textId="77777777" w:rsidR="00E86E16" w:rsidRDefault="00C32D58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B3A6A4" id="_x0000_t202" coordsize="21600,21600" o:spt="202" path="m,l,21600r21600,l21600,xe">
              <v:stroke joinstyle="miter"/>
              <v:path gradientshapeok="t" o:connecttype="rect"/>
            </v:shapetype>
            <v:shape id="文本框 9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55B3A6A6" w14:textId="77777777" w:rsidR="00E86E16" w:rsidRDefault="00C32D58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B3A6A4" w14:textId="77777777" w:rsidR="00C32D58" w:rsidRDefault="00C32D58">
      <w:r>
        <w:separator/>
      </w:r>
    </w:p>
  </w:footnote>
  <w:footnote w:type="continuationSeparator" w:id="0">
    <w:p w14:paraId="55B3A6A6" w14:textId="77777777" w:rsidR="00C32D58" w:rsidRDefault="00C32D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E16"/>
    <w:rsid w:val="007F72FB"/>
    <w:rsid w:val="0089188C"/>
    <w:rsid w:val="008C60DF"/>
    <w:rsid w:val="00C32D58"/>
    <w:rsid w:val="00DA5B4A"/>
    <w:rsid w:val="00E86E16"/>
    <w:rsid w:val="012D556D"/>
    <w:rsid w:val="01357EAE"/>
    <w:rsid w:val="016471EC"/>
    <w:rsid w:val="01A029CD"/>
    <w:rsid w:val="01AA4125"/>
    <w:rsid w:val="027B2F24"/>
    <w:rsid w:val="0332085B"/>
    <w:rsid w:val="0340301C"/>
    <w:rsid w:val="03426C53"/>
    <w:rsid w:val="03E73F5A"/>
    <w:rsid w:val="048D0E96"/>
    <w:rsid w:val="05482C55"/>
    <w:rsid w:val="05C46111"/>
    <w:rsid w:val="06253E44"/>
    <w:rsid w:val="065A4B25"/>
    <w:rsid w:val="065F1628"/>
    <w:rsid w:val="079D5A13"/>
    <w:rsid w:val="08C20E30"/>
    <w:rsid w:val="08EA64A8"/>
    <w:rsid w:val="096D03F6"/>
    <w:rsid w:val="09914C9E"/>
    <w:rsid w:val="09E61A32"/>
    <w:rsid w:val="0A0B1D70"/>
    <w:rsid w:val="0A212408"/>
    <w:rsid w:val="0A440E24"/>
    <w:rsid w:val="0B0639A4"/>
    <w:rsid w:val="0B1B340B"/>
    <w:rsid w:val="0BD25E5F"/>
    <w:rsid w:val="0C3051EB"/>
    <w:rsid w:val="0C460A03"/>
    <w:rsid w:val="0CD20459"/>
    <w:rsid w:val="0DFE6B8B"/>
    <w:rsid w:val="0E16582B"/>
    <w:rsid w:val="0E91246E"/>
    <w:rsid w:val="0ECD3466"/>
    <w:rsid w:val="0F1F29FE"/>
    <w:rsid w:val="0FAC4489"/>
    <w:rsid w:val="10AC3F0C"/>
    <w:rsid w:val="10CE47EB"/>
    <w:rsid w:val="112A723B"/>
    <w:rsid w:val="112B7059"/>
    <w:rsid w:val="114B4CF8"/>
    <w:rsid w:val="11AF7D65"/>
    <w:rsid w:val="11BE0597"/>
    <w:rsid w:val="11C26E85"/>
    <w:rsid w:val="1210350C"/>
    <w:rsid w:val="12944E91"/>
    <w:rsid w:val="12F9436F"/>
    <w:rsid w:val="13EA61C6"/>
    <w:rsid w:val="143B44E5"/>
    <w:rsid w:val="14E70395"/>
    <w:rsid w:val="15584950"/>
    <w:rsid w:val="155A1B56"/>
    <w:rsid w:val="159E5D66"/>
    <w:rsid w:val="160D6A32"/>
    <w:rsid w:val="16C36CAE"/>
    <w:rsid w:val="17361765"/>
    <w:rsid w:val="17377DA8"/>
    <w:rsid w:val="17D30EE9"/>
    <w:rsid w:val="17EE426C"/>
    <w:rsid w:val="17EF5015"/>
    <w:rsid w:val="18006453"/>
    <w:rsid w:val="18744BDA"/>
    <w:rsid w:val="18DF58EC"/>
    <w:rsid w:val="18E70345"/>
    <w:rsid w:val="19367BBC"/>
    <w:rsid w:val="195E13A1"/>
    <w:rsid w:val="199B29F8"/>
    <w:rsid w:val="19E80A02"/>
    <w:rsid w:val="19F33FA9"/>
    <w:rsid w:val="1A0F7571"/>
    <w:rsid w:val="1A203735"/>
    <w:rsid w:val="1A674DB9"/>
    <w:rsid w:val="1A8D0FF7"/>
    <w:rsid w:val="1AD07866"/>
    <w:rsid w:val="1B030465"/>
    <w:rsid w:val="1B195D0D"/>
    <w:rsid w:val="1B435E68"/>
    <w:rsid w:val="1BB15AC0"/>
    <w:rsid w:val="1BB438E0"/>
    <w:rsid w:val="1BBA3FC5"/>
    <w:rsid w:val="1C145B3D"/>
    <w:rsid w:val="1C6B1BA3"/>
    <w:rsid w:val="1CEA7BB5"/>
    <w:rsid w:val="1D8224E6"/>
    <w:rsid w:val="1DB069B3"/>
    <w:rsid w:val="1E0B115C"/>
    <w:rsid w:val="1E565B7D"/>
    <w:rsid w:val="1E5B486F"/>
    <w:rsid w:val="1E741A7D"/>
    <w:rsid w:val="1F0060E1"/>
    <w:rsid w:val="1F1A04AA"/>
    <w:rsid w:val="1F354758"/>
    <w:rsid w:val="1FFD2A84"/>
    <w:rsid w:val="240F2208"/>
    <w:rsid w:val="24145642"/>
    <w:rsid w:val="249655AE"/>
    <w:rsid w:val="24FD11A8"/>
    <w:rsid w:val="25577D1D"/>
    <w:rsid w:val="26060DB5"/>
    <w:rsid w:val="260B42EC"/>
    <w:rsid w:val="266C03A6"/>
    <w:rsid w:val="268155B1"/>
    <w:rsid w:val="26A146EE"/>
    <w:rsid w:val="26C9500A"/>
    <w:rsid w:val="27751DF2"/>
    <w:rsid w:val="27F2095A"/>
    <w:rsid w:val="28971CF1"/>
    <w:rsid w:val="28D5728C"/>
    <w:rsid w:val="29144E16"/>
    <w:rsid w:val="299126B5"/>
    <w:rsid w:val="29A46991"/>
    <w:rsid w:val="2B294272"/>
    <w:rsid w:val="2B4E5C4E"/>
    <w:rsid w:val="2C407747"/>
    <w:rsid w:val="2C570A40"/>
    <w:rsid w:val="2D3C44BF"/>
    <w:rsid w:val="2D55360C"/>
    <w:rsid w:val="2DAC1D16"/>
    <w:rsid w:val="2E4F4599"/>
    <w:rsid w:val="2EA40D57"/>
    <w:rsid w:val="2EBD0186"/>
    <w:rsid w:val="2F76295D"/>
    <w:rsid w:val="2FB25649"/>
    <w:rsid w:val="2FB261CA"/>
    <w:rsid w:val="2FD72EA9"/>
    <w:rsid w:val="2FF41A12"/>
    <w:rsid w:val="2FFA6CB0"/>
    <w:rsid w:val="302D63D5"/>
    <w:rsid w:val="30715093"/>
    <w:rsid w:val="30F62881"/>
    <w:rsid w:val="31150B4C"/>
    <w:rsid w:val="31227938"/>
    <w:rsid w:val="318A1DFF"/>
    <w:rsid w:val="319D23B8"/>
    <w:rsid w:val="3274294C"/>
    <w:rsid w:val="332038D3"/>
    <w:rsid w:val="33840F01"/>
    <w:rsid w:val="341478F8"/>
    <w:rsid w:val="34DB142B"/>
    <w:rsid w:val="34F426FE"/>
    <w:rsid w:val="350B5B66"/>
    <w:rsid w:val="35470CF6"/>
    <w:rsid w:val="360D7745"/>
    <w:rsid w:val="36217F3B"/>
    <w:rsid w:val="36925C1C"/>
    <w:rsid w:val="370C2A02"/>
    <w:rsid w:val="372A088E"/>
    <w:rsid w:val="37A919F7"/>
    <w:rsid w:val="37AD790F"/>
    <w:rsid w:val="37B93EB0"/>
    <w:rsid w:val="37D7356C"/>
    <w:rsid w:val="37DB0D6F"/>
    <w:rsid w:val="3842426D"/>
    <w:rsid w:val="387B38BF"/>
    <w:rsid w:val="38A15469"/>
    <w:rsid w:val="38DF0133"/>
    <w:rsid w:val="38FA04BC"/>
    <w:rsid w:val="39183849"/>
    <w:rsid w:val="3A0A62E3"/>
    <w:rsid w:val="3A5777E6"/>
    <w:rsid w:val="3BC44157"/>
    <w:rsid w:val="3BF66FD6"/>
    <w:rsid w:val="3C086718"/>
    <w:rsid w:val="3C490328"/>
    <w:rsid w:val="3CCF0FE9"/>
    <w:rsid w:val="3D06232A"/>
    <w:rsid w:val="3E2705AE"/>
    <w:rsid w:val="3E3131DD"/>
    <w:rsid w:val="3E420256"/>
    <w:rsid w:val="3ED1481E"/>
    <w:rsid w:val="3EEF2593"/>
    <w:rsid w:val="3EFB0FC6"/>
    <w:rsid w:val="3F333951"/>
    <w:rsid w:val="3F7306B9"/>
    <w:rsid w:val="3FB27DB2"/>
    <w:rsid w:val="3FF70BF8"/>
    <w:rsid w:val="40006390"/>
    <w:rsid w:val="402C38AB"/>
    <w:rsid w:val="406C02BB"/>
    <w:rsid w:val="407B2F4B"/>
    <w:rsid w:val="41DF5C14"/>
    <w:rsid w:val="41E22870"/>
    <w:rsid w:val="42251D06"/>
    <w:rsid w:val="422D2018"/>
    <w:rsid w:val="430C31A1"/>
    <w:rsid w:val="43F37D16"/>
    <w:rsid w:val="44536758"/>
    <w:rsid w:val="454060B2"/>
    <w:rsid w:val="45627C65"/>
    <w:rsid w:val="45652911"/>
    <w:rsid w:val="457F0FA2"/>
    <w:rsid w:val="459431F4"/>
    <w:rsid w:val="45C4236F"/>
    <w:rsid w:val="45CF5B70"/>
    <w:rsid w:val="46044297"/>
    <w:rsid w:val="463A39B6"/>
    <w:rsid w:val="467F57D5"/>
    <w:rsid w:val="46B71E0E"/>
    <w:rsid w:val="47583F52"/>
    <w:rsid w:val="47626112"/>
    <w:rsid w:val="47AB5686"/>
    <w:rsid w:val="47BF031D"/>
    <w:rsid w:val="47EA6A47"/>
    <w:rsid w:val="48264332"/>
    <w:rsid w:val="48B45D47"/>
    <w:rsid w:val="4A1A0ADD"/>
    <w:rsid w:val="4A6C67F4"/>
    <w:rsid w:val="4AA84011"/>
    <w:rsid w:val="4B0748C4"/>
    <w:rsid w:val="4B51086D"/>
    <w:rsid w:val="4BA16603"/>
    <w:rsid w:val="4BAB5AD4"/>
    <w:rsid w:val="4BF27FFF"/>
    <w:rsid w:val="4C023DA5"/>
    <w:rsid w:val="4C035E7A"/>
    <w:rsid w:val="4C0D7C7C"/>
    <w:rsid w:val="4C0F6600"/>
    <w:rsid w:val="4C7D11C7"/>
    <w:rsid w:val="4CA4332B"/>
    <w:rsid w:val="4D2559AD"/>
    <w:rsid w:val="4D6C4B61"/>
    <w:rsid w:val="4D846465"/>
    <w:rsid w:val="4DD75982"/>
    <w:rsid w:val="4E370ABB"/>
    <w:rsid w:val="4E526466"/>
    <w:rsid w:val="4E5E557C"/>
    <w:rsid w:val="4E7D0FA8"/>
    <w:rsid w:val="4E9426DF"/>
    <w:rsid w:val="4EB132F7"/>
    <w:rsid w:val="4EE53485"/>
    <w:rsid w:val="4EEC26C8"/>
    <w:rsid w:val="4F32116D"/>
    <w:rsid w:val="4F3E23E9"/>
    <w:rsid w:val="4F79218D"/>
    <w:rsid w:val="4F7D4BB7"/>
    <w:rsid w:val="500339B4"/>
    <w:rsid w:val="50193A95"/>
    <w:rsid w:val="50591461"/>
    <w:rsid w:val="50F95901"/>
    <w:rsid w:val="513178EF"/>
    <w:rsid w:val="516F1FFC"/>
    <w:rsid w:val="51C00944"/>
    <w:rsid w:val="51D2038F"/>
    <w:rsid w:val="51D2541A"/>
    <w:rsid w:val="51F27E7C"/>
    <w:rsid w:val="52DB2AD9"/>
    <w:rsid w:val="53EE0E1C"/>
    <w:rsid w:val="542C509F"/>
    <w:rsid w:val="543615C1"/>
    <w:rsid w:val="546D723B"/>
    <w:rsid w:val="54BD4B58"/>
    <w:rsid w:val="552D7A7E"/>
    <w:rsid w:val="55484524"/>
    <w:rsid w:val="559D6E77"/>
    <w:rsid w:val="55B028D6"/>
    <w:rsid w:val="55F06422"/>
    <w:rsid w:val="56024C55"/>
    <w:rsid w:val="56594EA4"/>
    <w:rsid w:val="56B04366"/>
    <w:rsid w:val="56C677A8"/>
    <w:rsid w:val="56DD5EF6"/>
    <w:rsid w:val="571051B9"/>
    <w:rsid w:val="572412A4"/>
    <w:rsid w:val="5748123B"/>
    <w:rsid w:val="57B07E34"/>
    <w:rsid w:val="57C316CB"/>
    <w:rsid w:val="585A035F"/>
    <w:rsid w:val="58824428"/>
    <w:rsid w:val="58C03E64"/>
    <w:rsid w:val="58E66D9B"/>
    <w:rsid w:val="59663B34"/>
    <w:rsid w:val="59C4069F"/>
    <w:rsid w:val="59DC7279"/>
    <w:rsid w:val="59F27C63"/>
    <w:rsid w:val="59F85302"/>
    <w:rsid w:val="5A361355"/>
    <w:rsid w:val="5A5B16DE"/>
    <w:rsid w:val="5A6475F3"/>
    <w:rsid w:val="5B8C41F0"/>
    <w:rsid w:val="5BA373DF"/>
    <w:rsid w:val="5BD468B0"/>
    <w:rsid w:val="5C6856F2"/>
    <w:rsid w:val="5C942567"/>
    <w:rsid w:val="5CDE11CE"/>
    <w:rsid w:val="5D0D5F0E"/>
    <w:rsid w:val="5DF94132"/>
    <w:rsid w:val="5E01091C"/>
    <w:rsid w:val="5E6110AB"/>
    <w:rsid w:val="5E7C2CF8"/>
    <w:rsid w:val="5EB84A57"/>
    <w:rsid w:val="5EF73651"/>
    <w:rsid w:val="5F661A1B"/>
    <w:rsid w:val="5FDF4CD8"/>
    <w:rsid w:val="5FE65AFC"/>
    <w:rsid w:val="60103E09"/>
    <w:rsid w:val="6035676B"/>
    <w:rsid w:val="60622FBF"/>
    <w:rsid w:val="607B5AF4"/>
    <w:rsid w:val="60F85FA3"/>
    <w:rsid w:val="61020048"/>
    <w:rsid w:val="61057C32"/>
    <w:rsid w:val="612C284E"/>
    <w:rsid w:val="613A480B"/>
    <w:rsid w:val="61B85E3C"/>
    <w:rsid w:val="61BE5880"/>
    <w:rsid w:val="61D417A5"/>
    <w:rsid w:val="62203074"/>
    <w:rsid w:val="623D1B98"/>
    <w:rsid w:val="624105AD"/>
    <w:rsid w:val="62665FA7"/>
    <w:rsid w:val="62AF2A7D"/>
    <w:rsid w:val="62B32D67"/>
    <w:rsid w:val="62CB0A80"/>
    <w:rsid w:val="631D7EFA"/>
    <w:rsid w:val="633E0B34"/>
    <w:rsid w:val="633E190D"/>
    <w:rsid w:val="634E6DEF"/>
    <w:rsid w:val="638C6D23"/>
    <w:rsid w:val="63E60A1E"/>
    <w:rsid w:val="64021C1E"/>
    <w:rsid w:val="64135971"/>
    <w:rsid w:val="64311AED"/>
    <w:rsid w:val="644D2438"/>
    <w:rsid w:val="64FA6297"/>
    <w:rsid w:val="657C3410"/>
    <w:rsid w:val="65E858B1"/>
    <w:rsid w:val="65F25258"/>
    <w:rsid w:val="661F4F64"/>
    <w:rsid w:val="662D2650"/>
    <w:rsid w:val="669A5CDD"/>
    <w:rsid w:val="66A274E8"/>
    <w:rsid w:val="66AE1ADE"/>
    <w:rsid w:val="66B22A7D"/>
    <w:rsid w:val="66C973C3"/>
    <w:rsid w:val="673E2B56"/>
    <w:rsid w:val="677D18CA"/>
    <w:rsid w:val="67852D0B"/>
    <w:rsid w:val="684B5592"/>
    <w:rsid w:val="685367B6"/>
    <w:rsid w:val="68832562"/>
    <w:rsid w:val="6898050F"/>
    <w:rsid w:val="68A06F66"/>
    <w:rsid w:val="68B20131"/>
    <w:rsid w:val="68B42494"/>
    <w:rsid w:val="69646CCA"/>
    <w:rsid w:val="69877C45"/>
    <w:rsid w:val="69970F73"/>
    <w:rsid w:val="69B44C04"/>
    <w:rsid w:val="69D0448D"/>
    <w:rsid w:val="69D44615"/>
    <w:rsid w:val="6A9938A0"/>
    <w:rsid w:val="6AED12AF"/>
    <w:rsid w:val="6B533BCC"/>
    <w:rsid w:val="6B5F3EA1"/>
    <w:rsid w:val="6B6A72C2"/>
    <w:rsid w:val="6B7518AB"/>
    <w:rsid w:val="6BAF4E84"/>
    <w:rsid w:val="6C4C66B8"/>
    <w:rsid w:val="6C9920EE"/>
    <w:rsid w:val="6CB90FC7"/>
    <w:rsid w:val="6CC70C4C"/>
    <w:rsid w:val="6CE7382B"/>
    <w:rsid w:val="6E0F0181"/>
    <w:rsid w:val="6E314A14"/>
    <w:rsid w:val="6E3746B2"/>
    <w:rsid w:val="6E8108BA"/>
    <w:rsid w:val="6EA22E2C"/>
    <w:rsid w:val="6ECE2319"/>
    <w:rsid w:val="6EED109A"/>
    <w:rsid w:val="6FA7638B"/>
    <w:rsid w:val="6FDC1424"/>
    <w:rsid w:val="70236398"/>
    <w:rsid w:val="703468DF"/>
    <w:rsid w:val="708609B2"/>
    <w:rsid w:val="71550BE4"/>
    <w:rsid w:val="717E146C"/>
    <w:rsid w:val="728962AE"/>
    <w:rsid w:val="72D01BF5"/>
    <w:rsid w:val="734B4FFB"/>
    <w:rsid w:val="73E46E61"/>
    <w:rsid w:val="75B737C9"/>
    <w:rsid w:val="75CA286E"/>
    <w:rsid w:val="765F4A19"/>
    <w:rsid w:val="76744FC3"/>
    <w:rsid w:val="76B65DE4"/>
    <w:rsid w:val="77086695"/>
    <w:rsid w:val="771B0144"/>
    <w:rsid w:val="773B1251"/>
    <w:rsid w:val="783A690E"/>
    <w:rsid w:val="7875225B"/>
    <w:rsid w:val="7888483E"/>
    <w:rsid w:val="79284903"/>
    <w:rsid w:val="7988324B"/>
    <w:rsid w:val="7B4606EF"/>
    <w:rsid w:val="7B827D77"/>
    <w:rsid w:val="7B8C0250"/>
    <w:rsid w:val="7BB95031"/>
    <w:rsid w:val="7BCB5DCA"/>
    <w:rsid w:val="7BF2676A"/>
    <w:rsid w:val="7C037A21"/>
    <w:rsid w:val="7C0A6721"/>
    <w:rsid w:val="7C541285"/>
    <w:rsid w:val="7C6162CE"/>
    <w:rsid w:val="7D387AA2"/>
    <w:rsid w:val="7D6F087C"/>
    <w:rsid w:val="7DA40B58"/>
    <w:rsid w:val="7E2A7AE6"/>
    <w:rsid w:val="7E2C302A"/>
    <w:rsid w:val="7EA41FD0"/>
    <w:rsid w:val="7F5B45D9"/>
    <w:rsid w:val="7FA1493F"/>
    <w:rsid w:val="7FD87EEA"/>
    <w:rsid w:val="7FDD6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B3A5B5"/>
  <w15:docId w15:val="{063016F0-0574-4E19-891D-2B8164DA8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TOC1">
    <w:name w:val="toc 1"/>
    <w:basedOn w:val="Normal"/>
    <w:next w:val="Normal"/>
    <w:uiPriority w:val="39"/>
    <w:unhideWhenUsed/>
    <w:qFormat/>
    <w:pPr>
      <w:tabs>
        <w:tab w:val="right" w:leader="dot" w:pos="8296"/>
      </w:tabs>
      <w:jc w:val="center"/>
    </w:pPr>
    <w:rPr>
      <w:rFonts w:ascii="Arial" w:hAnsi="Arial" w:cs="Arial"/>
      <w:b/>
      <w:bCs/>
      <w:sz w:val="36"/>
      <w:szCs w:val="40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uiPriority w:val="99"/>
    <w:unhideWhenUsed/>
    <w:qFormat/>
    <w:rPr>
      <w:color w:val="0026E5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EAD0CF6-B766-40F2-8E4D-042253CE7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99</Words>
  <Characters>1707</Characters>
  <Application>Microsoft Office Word</Application>
  <DocSecurity>0</DocSecurity>
  <Lines>14</Lines>
  <Paragraphs>4</Paragraphs>
  <ScaleCrop>false</ScaleCrop>
  <Company>Frontiers Media</Company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Joyce Adjekum-Tolno</cp:lastModifiedBy>
  <cp:revision>2</cp:revision>
  <dcterms:created xsi:type="dcterms:W3CDTF">2025-03-31T17:13:00Z</dcterms:created>
  <dcterms:modified xsi:type="dcterms:W3CDTF">2025-03-31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060011D828C44E39FB36A834AB85E22_13</vt:lpwstr>
  </property>
  <property fmtid="{D5CDD505-2E9C-101B-9397-08002B2CF9AE}" pid="4" name="KSOTemplateDocerSaveRecord">
    <vt:lpwstr>eyJoZGlkIjoiOTcwZTNmZjkxMDFlZTJkNGJmMGU1NGQ3YWFkYTIzZTciLCJ1c2VySWQiOiI0NDY1NTg2NTAifQ==</vt:lpwstr>
  </property>
</Properties>
</file>